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66B67" w14:textId="04EF1434" w:rsidR="00E63794" w:rsidRPr="00EF794E" w:rsidRDefault="00E63794" w:rsidP="00E63794">
      <w:pPr>
        <w:rPr>
          <w:b/>
        </w:rPr>
      </w:pPr>
      <w:r w:rsidRPr="00EF794E">
        <w:rPr>
          <w:b/>
        </w:rPr>
        <w:t>S</w:t>
      </w:r>
      <w:r w:rsidR="00EE40F1">
        <w:rPr>
          <w:b/>
        </w:rPr>
        <w:t>5</w:t>
      </w:r>
      <w:r w:rsidRPr="00EF794E">
        <w:rPr>
          <w:b/>
        </w:rPr>
        <w:t xml:space="preserve"> </w:t>
      </w:r>
      <w:r w:rsidR="00EE40F1">
        <w:rPr>
          <w:b/>
        </w:rPr>
        <w:t>T</w:t>
      </w:r>
      <w:r w:rsidRPr="00EF794E">
        <w:rPr>
          <w:b/>
        </w:rPr>
        <w:t>able</w:t>
      </w:r>
      <w:r w:rsidR="00EE40F1">
        <w:rPr>
          <w:b/>
        </w:rPr>
        <w:t>:</w:t>
      </w:r>
      <w:bookmarkStart w:id="0" w:name="_GoBack"/>
      <w:bookmarkEnd w:id="0"/>
      <w:r w:rsidRPr="00EF794E">
        <w:rPr>
          <w:b/>
        </w:rPr>
        <w:t xml:space="preserve"> Record review and observation of family planning clinics under department of obstetrics and gynaecology or community medicine in the medical colleges.</w:t>
      </w:r>
    </w:p>
    <w:p w14:paraId="3AA3159A" w14:textId="77777777" w:rsidR="00E63794" w:rsidRPr="00EF794E" w:rsidRDefault="00E63794" w:rsidP="00E63794"/>
    <w:tbl>
      <w:tblPr>
        <w:tblW w:w="5068" w:type="pct"/>
        <w:tblInd w:w="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9"/>
        <w:gridCol w:w="1459"/>
        <w:gridCol w:w="1309"/>
        <w:gridCol w:w="1895"/>
        <w:gridCol w:w="1459"/>
        <w:gridCol w:w="1465"/>
        <w:gridCol w:w="1369"/>
        <w:gridCol w:w="1595"/>
      </w:tblGrid>
      <w:tr w:rsidR="00E63794" w:rsidRPr="00EF794E" w14:paraId="4192B03B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D807DDA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State</w:t>
            </w:r>
            <w:r w:rsidRPr="00EF794E">
              <w:rPr>
                <w:b/>
                <w:vertAlign w:val="superscript"/>
                <w:lang w:val="en-US"/>
              </w:rPr>
              <w:sym w:font="Symbol" w:char="F0CF"/>
            </w:r>
          </w:p>
        </w:tc>
        <w:tc>
          <w:tcPr>
            <w:tcW w:w="1649" w:type="pct"/>
            <w:gridSpan w:val="3"/>
            <w:shd w:val="clear" w:color="auto" w:fill="auto"/>
            <w:noWrap/>
            <w:vAlign w:val="center"/>
            <w:hideMark/>
          </w:tcPr>
          <w:p w14:paraId="6568E3EB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Rajasthan</w:t>
            </w:r>
          </w:p>
        </w:tc>
        <w:tc>
          <w:tcPr>
            <w:tcW w:w="1518" w:type="pct"/>
            <w:gridSpan w:val="3"/>
            <w:shd w:val="clear" w:color="auto" w:fill="auto"/>
            <w:noWrap/>
            <w:vAlign w:val="center"/>
            <w:hideMark/>
          </w:tcPr>
          <w:p w14:paraId="03FC9268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Maharashtra</w:t>
            </w:r>
          </w:p>
        </w:tc>
        <w:tc>
          <w:tcPr>
            <w:tcW w:w="564" w:type="pct"/>
          </w:tcPr>
          <w:p w14:paraId="0B893FB4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Total Health Facilities</w:t>
            </w:r>
          </w:p>
          <w:p w14:paraId="2B5D9E67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N=6</w:t>
            </w:r>
          </w:p>
        </w:tc>
      </w:tr>
      <w:tr w:rsidR="00E63794" w:rsidRPr="00EF794E" w14:paraId="17D4584F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</w:tcPr>
          <w:p w14:paraId="337FA6F8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Medical College (MC)^</w:t>
            </w:r>
          </w:p>
        </w:tc>
        <w:tc>
          <w:tcPr>
            <w:tcW w:w="979" w:type="pct"/>
            <w:gridSpan w:val="2"/>
            <w:shd w:val="clear" w:color="auto" w:fill="auto"/>
            <w:noWrap/>
            <w:vAlign w:val="center"/>
          </w:tcPr>
          <w:p w14:paraId="43354246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MC2*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6D3C4A86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MC3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D03E161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MC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8EA12E4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MC5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6E387B3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MC6</w:t>
            </w:r>
          </w:p>
        </w:tc>
        <w:tc>
          <w:tcPr>
            <w:tcW w:w="564" w:type="pct"/>
          </w:tcPr>
          <w:p w14:paraId="01D9B3D3" w14:textId="77777777" w:rsidR="00E63794" w:rsidRPr="00EF794E" w:rsidRDefault="00E63794" w:rsidP="006C5AAC">
            <w:pPr>
              <w:rPr>
                <w:b/>
                <w:lang w:val="en-US"/>
              </w:rPr>
            </w:pPr>
          </w:p>
        </w:tc>
      </w:tr>
      <w:tr w:rsidR="00E63794" w:rsidRPr="00EF794E" w14:paraId="2E7E4024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84C7A16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 xml:space="preserve">Department </w:t>
            </w:r>
          </w:p>
          <w:p w14:paraId="38F46EFE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(Health Facility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452C750" w14:textId="77777777" w:rsidR="00E63794" w:rsidRPr="00EF794E" w:rsidRDefault="00E63794" w:rsidP="006C5AAC">
            <w:pPr>
              <w:rPr>
                <w:lang w:val="en-US"/>
              </w:rPr>
            </w:pPr>
            <w:proofErr w:type="spellStart"/>
            <w:r w:rsidRPr="00EF794E">
              <w:rPr>
                <w:lang w:val="en-US"/>
              </w:rPr>
              <w:t>Obs</w:t>
            </w:r>
            <w:proofErr w:type="spellEnd"/>
            <w:r w:rsidRPr="00EF794E">
              <w:rPr>
                <w:lang w:val="en-US"/>
              </w:rPr>
              <w:t xml:space="preserve">/Gynae </w:t>
            </w:r>
          </w:p>
          <w:p w14:paraId="46B51504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lang w:val="en-US"/>
              </w:rPr>
              <w:t>(HF1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BF402D6" w14:textId="77777777" w:rsidR="00E63794" w:rsidRPr="00EF794E" w:rsidRDefault="00E63794" w:rsidP="006C5AAC">
            <w:pPr>
              <w:rPr>
                <w:lang w:val="en-US"/>
              </w:rPr>
            </w:pPr>
            <w:proofErr w:type="spellStart"/>
            <w:r w:rsidRPr="00EF794E">
              <w:rPr>
                <w:lang w:val="en-US"/>
              </w:rPr>
              <w:t>Obs</w:t>
            </w:r>
            <w:proofErr w:type="spellEnd"/>
            <w:r w:rsidRPr="00EF794E">
              <w:rPr>
                <w:lang w:val="en-US"/>
              </w:rPr>
              <w:t xml:space="preserve">/Gynae </w:t>
            </w:r>
          </w:p>
          <w:p w14:paraId="4B1D910D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lang w:val="en-US"/>
              </w:rPr>
              <w:t>(HF2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8527A3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CHC, Community Medicine</w:t>
            </w:r>
          </w:p>
          <w:p w14:paraId="1F2839D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(HF3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53F07F3" w14:textId="77777777" w:rsidR="00E63794" w:rsidRPr="00EF794E" w:rsidRDefault="00E63794" w:rsidP="006C5AAC">
            <w:pPr>
              <w:rPr>
                <w:lang w:val="en-US"/>
              </w:rPr>
            </w:pPr>
            <w:proofErr w:type="spellStart"/>
            <w:r w:rsidRPr="00EF794E">
              <w:rPr>
                <w:lang w:val="en-US"/>
              </w:rPr>
              <w:t>Obs</w:t>
            </w:r>
            <w:proofErr w:type="spellEnd"/>
            <w:r w:rsidRPr="00EF794E">
              <w:rPr>
                <w:lang w:val="en-US"/>
              </w:rPr>
              <w:t xml:space="preserve">/Gynae </w:t>
            </w:r>
          </w:p>
          <w:p w14:paraId="3E20ED3D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lang w:val="en-US"/>
              </w:rPr>
              <w:t>(HF3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03A0F96" w14:textId="77777777" w:rsidR="00E63794" w:rsidRPr="00EF794E" w:rsidRDefault="00E63794" w:rsidP="006C5AAC">
            <w:pPr>
              <w:rPr>
                <w:lang w:val="en-US"/>
              </w:rPr>
            </w:pPr>
            <w:proofErr w:type="spellStart"/>
            <w:r w:rsidRPr="00EF794E">
              <w:rPr>
                <w:lang w:val="en-US"/>
              </w:rPr>
              <w:t>Obs</w:t>
            </w:r>
            <w:proofErr w:type="spellEnd"/>
            <w:r w:rsidRPr="00EF794E">
              <w:rPr>
                <w:lang w:val="en-US"/>
              </w:rPr>
              <w:t xml:space="preserve">/Gynae </w:t>
            </w:r>
          </w:p>
          <w:p w14:paraId="1E74997A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lang w:val="en-US"/>
              </w:rPr>
              <w:t>(HF4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A30A8B2" w14:textId="77777777" w:rsidR="00E63794" w:rsidRPr="00EF794E" w:rsidRDefault="00E63794" w:rsidP="006C5AAC">
            <w:pPr>
              <w:rPr>
                <w:lang w:val="en-US"/>
              </w:rPr>
            </w:pPr>
            <w:proofErr w:type="spellStart"/>
            <w:r w:rsidRPr="00EF794E">
              <w:rPr>
                <w:lang w:val="en-US"/>
              </w:rPr>
              <w:t>Obs</w:t>
            </w:r>
            <w:proofErr w:type="spellEnd"/>
            <w:r w:rsidRPr="00EF794E">
              <w:rPr>
                <w:lang w:val="en-US"/>
              </w:rPr>
              <w:t>/Gynae</w:t>
            </w:r>
          </w:p>
          <w:p w14:paraId="37C4AA87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lang w:val="en-US"/>
              </w:rPr>
              <w:t>(HF)</w:t>
            </w:r>
          </w:p>
        </w:tc>
        <w:tc>
          <w:tcPr>
            <w:tcW w:w="564" w:type="pct"/>
          </w:tcPr>
          <w:p w14:paraId="0ECECC3F" w14:textId="77777777" w:rsidR="00E63794" w:rsidRPr="00EF794E" w:rsidRDefault="00E63794" w:rsidP="006C5AAC">
            <w:pPr>
              <w:rPr>
                <w:b/>
                <w:lang w:val="en-US"/>
              </w:rPr>
            </w:pPr>
          </w:p>
        </w:tc>
      </w:tr>
      <w:tr w:rsidR="00E63794" w:rsidRPr="00EF794E" w14:paraId="2B2694A9" w14:textId="77777777" w:rsidTr="006C5AAC">
        <w:trPr>
          <w:trHeight w:val="339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C6F61D8" w14:textId="77777777" w:rsidR="00E63794" w:rsidRPr="00EF794E" w:rsidRDefault="00E63794" w:rsidP="00E63794">
            <w:pPr>
              <w:numPr>
                <w:ilvl w:val="0"/>
                <w:numId w:val="6"/>
              </w:num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 xml:space="preserve">Counselling of clients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8098139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FAF34CF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F89BF84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2850E63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585A0DD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2792144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64" w:type="pct"/>
          </w:tcPr>
          <w:p w14:paraId="0BFE0586" w14:textId="77777777" w:rsidR="00E63794" w:rsidRPr="00EF794E" w:rsidRDefault="00E63794" w:rsidP="006C5AAC">
            <w:pPr>
              <w:rPr>
                <w:lang w:val="en-US"/>
              </w:rPr>
            </w:pPr>
          </w:p>
        </w:tc>
      </w:tr>
      <w:tr w:rsidR="00E63794" w:rsidRPr="00EF794E" w14:paraId="70BD2CF5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221ECF7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 xml:space="preserve">Privacy in OPD </w:t>
            </w:r>
          </w:p>
        </w:tc>
        <w:tc>
          <w:tcPr>
            <w:tcW w:w="516" w:type="pct"/>
            <w:shd w:val="clear" w:color="auto" w:fill="auto"/>
            <w:hideMark/>
          </w:tcPr>
          <w:p w14:paraId="6A8C83D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BAAAD3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4DC40D3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753BE8F2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6647052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635BC8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64" w:type="pct"/>
          </w:tcPr>
          <w:p w14:paraId="768F40F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09D25363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472A75F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 xml:space="preserve">Auditory privacy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D8B9E6F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Y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049E7A2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Y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E480D7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D3A53DE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1B0553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4C2430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Y</w:t>
            </w:r>
          </w:p>
        </w:tc>
        <w:tc>
          <w:tcPr>
            <w:tcW w:w="564" w:type="pct"/>
          </w:tcPr>
          <w:p w14:paraId="7B91220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4/6</w:t>
            </w:r>
          </w:p>
        </w:tc>
      </w:tr>
      <w:tr w:rsidR="00E63794" w:rsidRPr="00EF794E" w14:paraId="0A84AB15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</w:tcPr>
          <w:p w14:paraId="64D5BA54" w14:textId="77777777" w:rsidR="00E63794" w:rsidRPr="00EF794E" w:rsidDel="00F1649D" w:rsidRDefault="00E63794" w:rsidP="00E63794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EF794E">
              <w:rPr>
                <w:b/>
                <w:lang w:val="en-US"/>
              </w:rPr>
              <w:t>Eligibility of clients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765A1FA6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7A7D1C29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2CAE50A6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3658BE9B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5951309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4307E1C3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64" w:type="pct"/>
          </w:tcPr>
          <w:p w14:paraId="206CD719" w14:textId="77777777" w:rsidR="00E63794" w:rsidRPr="00EF794E" w:rsidRDefault="00E63794" w:rsidP="006C5AAC">
            <w:pPr>
              <w:rPr>
                <w:lang w:val="en-US"/>
              </w:rPr>
            </w:pPr>
          </w:p>
        </w:tc>
      </w:tr>
      <w:tr w:rsidR="00E63794" w:rsidRPr="00EF794E" w14:paraId="4C920ED0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</w:tcPr>
          <w:p w14:paraId="1EA405AB" w14:textId="77777777" w:rsidR="00E63794" w:rsidRPr="00EF794E" w:rsidDel="00F1649D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Assessment method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157A3E1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Verbal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DAC274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Verbal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206BE0D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Verbal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659CFF8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Verbal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303C81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Verbal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531F0ED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Verbal</w:t>
            </w:r>
          </w:p>
        </w:tc>
        <w:tc>
          <w:tcPr>
            <w:tcW w:w="564" w:type="pct"/>
          </w:tcPr>
          <w:p w14:paraId="69891FB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346F246B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</w:tcPr>
          <w:p w14:paraId="1A4F13E9" w14:textId="77777777" w:rsidR="00E63794" w:rsidRPr="00EF794E" w:rsidDel="00F1649D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MEC wheel usage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66BB9D0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61" w:type="pct"/>
            <w:shd w:val="clear" w:color="auto" w:fill="auto"/>
            <w:noWrap/>
          </w:tcPr>
          <w:p w14:paraId="4683BEAE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</w:tcPr>
          <w:p w14:paraId="4736E85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</w:tcPr>
          <w:p w14:paraId="207BFDE4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</w:tcPr>
          <w:p w14:paraId="4FC7D4B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</w:tcPr>
          <w:p w14:paraId="403855D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64" w:type="pct"/>
          </w:tcPr>
          <w:p w14:paraId="4C42A98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/6</w:t>
            </w:r>
          </w:p>
        </w:tc>
      </w:tr>
      <w:tr w:rsidR="00E63794" w:rsidRPr="00EF794E" w14:paraId="15105BF5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</w:tcPr>
          <w:p w14:paraId="26D4FE6E" w14:textId="77777777" w:rsidR="00E63794" w:rsidRPr="00EF794E" w:rsidDel="00F1649D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MEC wheel in sufficient number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5431887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</w:tcPr>
          <w:p w14:paraId="0B4D3A84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</w:tcPr>
          <w:p w14:paraId="2CCA820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</w:tcPr>
          <w:p w14:paraId="6FEB9A4A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</w:tcPr>
          <w:p w14:paraId="3C8AEED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</w:tcPr>
          <w:p w14:paraId="38FA500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64" w:type="pct"/>
          </w:tcPr>
          <w:p w14:paraId="75DC074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/6</w:t>
            </w:r>
          </w:p>
        </w:tc>
      </w:tr>
      <w:tr w:rsidR="00E63794" w:rsidRPr="00EF794E" w14:paraId="41A5D23B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FA470CA" w14:textId="77777777" w:rsidR="00E63794" w:rsidRPr="00EF794E" w:rsidRDefault="00E63794" w:rsidP="00E63794">
            <w:pPr>
              <w:numPr>
                <w:ilvl w:val="0"/>
                <w:numId w:val="6"/>
              </w:num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 xml:space="preserve">No. of persons provided FP services in the last month 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287C45B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D84C222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9185B7C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67A6250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01A6EBB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116C357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64" w:type="pct"/>
          </w:tcPr>
          <w:p w14:paraId="7150BE6A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Availability of facility</w:t>
            </w:r>
          </w:p>
        </w:tc>
      </w:tr>
      <w:tr w:rsidR="00E63794" w:rsidRPr="00EF794E" w14:paraId="5F684CB7" w14:textId="77777777" w:rsidTr="006C5AAC">
        <w:trPr>
          <w:trHeight w:val="299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17F06AA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IUCDs(interval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12F6A7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3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313643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9F872CA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B587CF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CBDB69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512898E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4</w:t>
            </w:r>
          </w:p>
        </w:tc>
        <w:tc>
          <w:tcPr>
            <w:tcW w:w="564" w:type="pct"/>
          </w:tcPr>
          <w:p w14:paraId="6334107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73E450FC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F53FE1E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IUCDs (PPIUD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448A57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2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2013EB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2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4CEF26E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9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2372F8A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7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A27A93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E933B8E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0</w:t>
            </w:r>
          </w:p>
        </w:tc>
        <w:tc>
          <w:tcPr>
            <w:tcW w:w="564" w:type="pct"/>
          </w:tcPr>
          <w:p w14:paraId="0160A69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76310555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903DB19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Tubectom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3F8FD5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0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21CA3D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FC72F4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76D700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C7000C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57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FDAC7B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8</w:t>
            </w:r>
          </w:p>
        </w:tc>
        <w:tc>
          <w:tcPr>
            <w:tcW w:w="564" w:type="pct"/>
          </w:tcPr>
          <w:p w14:paraId="772C366E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17AB91BE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1A672F5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Vasectomy</w:t>
            </w:r>
            <w:r w:rsidRPr="00EF794E">
              <w:rPr>
                <w:lang w:val="en-US"/>
              </w:rPr>
              <w:sym w:font="Symbol" w:char="F066"/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994FC3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/A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39BBFD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/A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91A6A7F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/A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574857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23125AF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/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27F834A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3</w:t>
            </w:r>
          </w:p>
        </w:tc>
        <w:tc>
          <w:tcPr>
            <w:tcW w:w="564" w:type="pct"/>
          </w:tcPr>
          <w:p w14:paraId="30DC8A1F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/6</w:t>
            </w:r>
          </w:p>
        </w:tc>
      </w:tr>
      <w:tr w:rsidR="00E63794" w:rsidRPr="00EF794E" w14:paraId="772EB0E9" w14:textId="77777777" w:rsidTr="006C5AAC">
        <w:trPr>
          <w:trHeight w:val="325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C02EEA1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DMPA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78970B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EB5778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/A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2B7D44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/A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1579E4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95F041F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D2DF14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8</w:t>
            </w:r>
          </w:p>
        </w:tc>
        <w:tc>
          <w:tcPr>
            <w:tcW w:w="564" w:type="pct"/>
          </w:tcPr>
          <w:p w14:paraId="468F013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4/6</w:t>
            </w:r>
          </w:p>
        </w:tc>
      </w:tr>
      <w:tr w:rsidR="00E63794" w:rsidRPr="00EF794E" w14:paraId="47B401AD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545C63E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OCP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0D30C1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7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B82D65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564E23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8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A47AE3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AF2C04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3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1DC7574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5</w:t>
            </w:r>
          </w:p>
        </w:tc>
        <w:tc>
          <w:tcPr>
            <w:tcW w:w="564" w:type="pct"/>
          </w:tcPr>
          <w:p w14:paraId="036B554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0859E4EA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5FB1251C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Condom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9E9862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142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ECC5DF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13E61E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13E3D7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BC9160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5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C5F3CB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30</w:t>
            </w:r>
          </w:p>
        </w:tc>
        <w:tc>
          <w:tcPr>
            <w:tcW w:w="564" w:type="pct"/>
          </w:tcPr>
          <w:p w14:paraId="7CA95CC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2498BD09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7BAFA093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Centchroman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BB010C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C7F7E9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227ABA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6F15F9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4EC0A1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N/A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E4C6BC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564" w:type="pct"/>
          </w:tcPr>
          <w:p w14:paraId="04CF6D1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5/6</w:t>
            </w:r>
          </w:p>
        </w:tc>
      </w:tr>
      <w:tr w:rsidR="00E63794" w:rsidRPr="00EF794E" w14:paraId="0F94392A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298C628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lastRenderedPageBreak/>
              <w:t>Emergency contraceptives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9F6B5B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8A6D8E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3DB9CB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B18C67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081B75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B6359C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0</w:t>
            </w:r>
          </w:p>
        </w:tc>
        <w:tc>
          <w:tcPr>
            <w:tcW w:w="564" w:type="pct"/>
          </w:tcPr>
          <w:p w14:paraId="2D78D51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06D4080D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4461B741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Availability of contraceptives in the stock in the last month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3C01EE3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C6DE859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F7757CE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0703986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C5BB2A8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4E19CF1" w14:textId="77777777" w:rsidR="00E63794" w:rsidRPr="00EF794E" w:rsidRDefault="00E63794" w:rsidP="006C5AAC">
            <w:pPr>
              <w:rPr>
                <w:lang w:val="en-US"/>
              </w:rPr>
            </w:pPr>
          </w:p>
        </w:tc>
        <w:tc>
          <w:tcPr>
            <w:tcW w:w="564" w:type="pct"/>
          </w:tcPr>
          <w:p w14:paraId="5E4E8F15" w14:textId="77777777" w:rsidR="00E63794" w:rsidRPr="00EF794E" w:rsidRDefault="00E63794" w:rsidP="006C5AAC">
            <w:pPr>
              <w:rPr>
                <w:lang w:val="en-US"/>
              </w:rPr>
            </w:pPr>
          </w:p>
        </w:tc>
      </w:tr>
      <w:tr w:rsidR="00E63794" w:rsidRPr="00EF794E" w14:paraId="30010230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F459206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Oral pills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7AFFA59A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C80F25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39DDD4F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0E3ED32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B37627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6C8A31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64" w:type="pct"/>
          </w:tcPr>
          <w:p w14:paraId="4A2607AB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3170144D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1BDC7D3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Condoms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58A7C21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6CCECE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6EA934E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6C5E893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1C29EA2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24C616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64" w:type="pct"/>
          </w:tcPr>
          <w:p w14:paraId="6740866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6E03929F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33C79861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Injectabl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B2D82E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C02A9B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3D3578E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476BB1A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98AF99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3959F86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64" w:type="pct"/>
          </w:tcPr>
          <w:p w14:paraId="0E159BB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/6</w:t>
            </w:r>
          </w:p>
        </w:tc>
      </w:tr>
      <w:tr w:rsidR="00E63794" w:rsidRPr="00EF794E" w14:paraId="3DEB6D9E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1A1CC11F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Emergency contraceptives</w:t>
            </w:r>
          </w:p>
        </w:tc>
        <w:tc>
          <w:tcPr>
            <w:tcW w:w="516" w:type="pct"/>
            <w:shd w:val="clear" w:color="auto" w:fill="auto"/>
            <w:noWrap/>
          </w:tcPr>
          <w:p w14:paraId="5C29705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-</w:t>
            </w:r>
          </w:p>
        </w:tc>
        <w:tc>
          <w:tcPr>
            <w:tcW w:w="461" w:type="pct"/>
            <w:shd w:val="clear" w:color="auto" w:fill="auto"/>
            <w:noWrap/>
          </w:tcPr>
          <w:p w14:paraId="3CC7AEA5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383BF24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0048A1B2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D6FE66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8E7EFB7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64" w:type="pct"/>
          </w:tcPr>
          <w:p w14:paraId="04E41AF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2/6</w:t>
            </w:r>
          </w:p>
        </w:tc>
      </w:tr>
      <w:tr w:rsidR="00E63794" w:rsidRPr="00EF794E" w14:paraId="6754299A" w14:textId="77777777" w:rsidTr="006C5AAC">
        <w:trPr>
          <w:trHeight w:val="300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0BD911DB" w14:textId="77777777" w:rsidR="00E63794" w:rsidRPr="00EF794E" w:rsidRDefault="00E63794" w:rsidP="00E63794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EF794E">
              <w:rPr>
                <w:lang w:val="en-US"/>
              </w:rPr>
              <w:t>Cu T 380 A/375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218EAEAA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79CF7AC2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27A55DD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0E0EA4A8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2CF6B70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4A59A08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64" w:type="pct"/>
          </w:tcPr>
          <w:p w14:paraId="6B70F42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6/6</w:t>
            </w:r>
          </w:p>
        </w:tc>
      </w:tr>
      <w:tr w:rsidR="00E63794" w:rsidRPr="00EF794E" w14:paraId="6B7B0802" w14:textId="77777777" w:rsidTr="006C5AAC">
        <w:trPr>
          <w:trHeight w:val="269"/>
        </w:trPr>
        <w:tc>
          <w:tcPr>
            <w:tcW w:w="1269" w:type="pct"/>
            <w:shd w:val="clear" w:color="auto" w:fill="auto"/>
            <w:noWrap/>
            <w:vAlign w:val="center"/>
            <w:hideMark/>
          </w:tcPr>
          <w:p w14:paraId="22CCEF42" w14:textId="77777777" w:rsidR="00E63794" w:rsidRPr="00EF794E" w:rsidRDefault="00E63794" w:rsidP="006C5AAC">
            <w:pPr>
              <w:rPr>
                <w:b/>
                <w:lang w:val="en-US"/>
              </w:rPr>
            </w:pPr>
            <w:r w:rsidRPr="00EF794E">
              <w:rPr>
                <w:b/>
                <w:lang w:val="en-US"/>
              </w:rPr>
              <w:t>Family planning logistics management information system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B03898D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1C0A024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14:paraId="15CC6E94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14:paraId="5EBAF403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t>-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5300589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E512891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b/>
                <w:lang w:val="en-US"/>
              </w:rPr>
              <w:sym w:font="Symbol" w:char="F0D6"/>
            </w:r>
          </w:p>
        </w:tc>
        <w:tc>
          <w:tcPr>
            <w:tcW w:w="564" w:type="pct"/>
          </w:tcPr>
          <w:p w14:paraId="6A8E2DAC" w14:textId="77777777" w:rsidR="00E63794" w:rsidRPr="00EF794E" w:rsidRDefault="00E63794" w:rsidP="006C5AAC">
            <w:pPr>
              <w:rPr>
                <w:lang w:val="en-US"/>
              </w:rPr>
            </w:pPr>
            <w:r w:rsidRPr="00EF794E">
              <w:rPr>
                <w:lang w:val="en-US"/>
              </w:rPr>
              <w:t>3/6</w:t>
            </w:r>
          </w:p>
        </w:tc>
      </w:tr>
    </w:tbl>
    <w:p w14:paraId="69EF1D79" w14:textId="77777777" w:rsidR="00E63794" w:rsidRPr="00EF794E" w:rsidRDefault="00E63794" w:rsidP="00E63794">
      <w:pPr>
        <w:rPr>
          <w:sz w:val="22"/>
        </w:rPr>
      </w:pPr>
      <w:r w:rsidRPr="00EF794E">
        <w:rPr>
          <w:b/>
          <w:sz w:val="22"/>
          <w:vertAlign w:val="superscript"/>
        </w:rPr>
        <w:sym w:font="Symbol" w:char="F0CF"/>
      </w:r>
      <w:r w:rsidRPr="00EF794E">
        <w:rPr>
          <w:sz w:val="22"/>
        </w:rPr>
        <w:t xml:space="preserve">OPD: Out-patient department; IUCD: Intrauterine contraceptive device; DMPA: Depot </w:t>
      </w:r>
      <w:proofErr w:type="spellStart"/>
      <w:r w:rsidRPr="00EF794E">
        <w:rPr>
          <w:sz w:val="22"/>
        </w:rPr>
        <w:t>medroxy</w:t>
      </w:r>
      <w:proofErr w:type="spellEnd"/>
      <w:r w:rsidRPr="00EF794E">
        <w:rPr>
          <w:sz w:val="22"/>
        </w:rPr>
        <w:t xml:space="preserve"> progesterone acetate; OCP: Oral contraceptive pill; *MC2 had two attached hospitals with obstetrics and gynaecology departments; # CHC: Community Health </w:t>
      </w:r>
      <w:proofErr w:type="spellStart"/>
      <w:r w:rsidRPr="00EF794E">
        <w:rPr>
          <w:sz w:val="22"/>
        </w:rPr>
        <w:t>Center</w:t>
      </w:r>
      <w:proofErr w:type="spellEnd"/>
      <w:r w:rsidRPr="00EF794E">
        <w:rPr>
          <w:sz w:val="22"/>
        </w:rPr>
        <w:t xml:space="preserve"> was attached with community medicine department of MC 3; ^  MC 1: Medical college in Delhi did not permit to visit the family planning clinics under department of obstetrics and gynaecology, hence status was not known; </w:t>
      </w:r>
      <w:r w:rsidRPr="00EF794E">
        <w:rPr>
          <w:sz w:val="22"/>
        </w:rPr>
        <w:sym w:font="Symbol" w:char="F066"/>
      </w:r>
      <w:r w:rsidRPr="00EF794E">
        <w:rPr>
          <w:sz w:val="22"/>
        </w:rPr>
        <w:t xml:space="preserve"> NA not available</w:t>
      </w:r>
    </w:p>
    <w:p w14:paraId="154AA8C4" w14:textId="77777777" w:rsidR="00E63794" w:rsidRDefault="00E63794" w:rsidP="00E63794">
      <w:pPr>
        <w:rPr>
          <w:sz w:val="22"/>
        </w:rPr>
      </w:pPr>
    </w:p>
    <w:p w14:paraId="6C3919B4" w14:textId="77777777" w:rsidR="00F72730" w:rsidRPr="00E63794" w:rsidRDefault="00EE40F1" w:rsidP="00E63794"/>
    <w:sectPr w:rsidR="00F72730" w:rsidRPr="00E63794" w:rsidSect="00E637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03C43"/>
    <w:multiLevelType w:val="hybridMultilevel"/>
    <w:tmpl w:val="504ABCB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8262E44"/>
    <w:multiLevelType w:val="hybridMultilevel"/>
    <w:tmpl w:val="963E670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44DC2"/>
    <w:multiLevelType w:val="hybridMultilevel"/>
    <w:tmpl w:val="8A28A804"/>
    <w:lvl w:ilvl="0" w:tplc="6396EE4C">
      <w:start w:val="18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A1DC9"/>
    <w:multiLevelType w:val="hybridMultilevel"/>
    <w:tmpl w:val="B276DCC0"/>
    <w:lvl w:ilvl="0" w:tplc="4BE6306E">
      <w:start w:val="30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7D451B"/>
    <w:multiLevelType w:val="hybridMultilevel"/>
    <w:tmpl w:val="54F0D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607DDA"/>
    <w:multiLevelType w:val="hybridMultilevel"/>
    <w:tmpl w:val="BED0D980"/>
    <w:lvl w:ilvl="0" w:tplc="30B4C52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AE"/>
    <w:rsid w:val="00033038"/>
    <w:rsid w:val="00036260"/>
    <w:rsid w:val="001C06E4"/>
    <w:rsid w:val="002727D4"/>
    <w:rsid w:val="00303A27"/>
    <w:rsid w:val="00464C03"/>
    <w:rsid w:val="00493054"/>
    <w:rsid w:val="005F17C1"/>
    <w:rsid w:val="005F5453"/>
    <w:rsid w:val="006D653B"/>
    <w:rsid w:val="007920AF"/>
    <w:rsid w:val="00825FBE"/>
    <w:rsid w:val="008651A7"/>
    <w:rsid w:val="00A93174"/>
    <w:rsid w:val="00B5693A"/>
    <w:rsid w:val="00BB06AE"/>
    <w:rsid w:val="00E22912"/>
    <w:rsid w:val="00E63794"/>
    <w:rsid w:val="00EE40F1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B94FD"/>
  <w15:chartTrackingRefBased/>
  <w15:docId w15:val="{FA9147EE-51D5-164A-8DD0-C3BF9D96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3794"/>
    <w:pPr>
      <w:spacing w:after="0" w:line="240" w:lineRule="auto"/>
    </w:pPr>
    <w:rPr>
      <w:rFonts w:eastAsia="Times New Roman"/>
      <w:color w:val="auto"/>
      <w:lang w:val="en-IN"/>
    </w:rPr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E63794"/>
    <w:pPr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3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5</Characters>
  <Application>Microsoft Office Word</Application>
  <DocSecurity>0</DocSecurity>
  <Lines>13</Lines>
  <Paragraphs>3</Paragraphs>
  <ScaleCrop>false</ScaleCrop>
  <Company>PGIMER, Chandigarh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 VERMA</dc:creator>
  <cp:keywords/>
  <dc:description/>
  <cp:lastModifiedBy>MADHUR VERMA</cp:lastModifiedBy>
  <cp:revision>4</cp:revision>
  <dcterms:created xsi:type="dcterms:W3CDTF">2019-10-24T17:49:00Z</dcterms:created>
  <dcterms:modified xsi:type="dcterms:W3CDTF">2019-10-24T17:51:00Z</dcterms:modified>
</cp:coreProperties>
</file>